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31D0D">
      <w:pPr>
        <w:rPr>
          <w:rFonts w:ascii="Arial" w:hAnsi="Arial" w:cs="Arial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4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  <w:bookmarkStart w:id="0" w:name="_Hlk187408082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Behavioral testing outcome measure in Experimental Design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bookmarkEnd w:id="0"/>
      <w:r>
        <w:rPr>
          <w:rFonts w:ascii="Arial" w:hAnsi="Arial" w:cs="Arial"/>
          <w:sz w:val="15"/>
          <w:szCs w:val="15"/>
        </w:rPr>
        <w:fldChar w:fldCharType="begin"/>
      </w:r>
      <w:r>
        <w:rPr>
          <w:rFonts w:ascii="Arial" w:hAnsi="Arial" w:cs="Arial"/>
          <w:sz w:val="15"/>
          <w:szCs w:val="15"/>
        </w:rPr>
        <w:instrText xml:space="preserve"> LINK Excel.Sheet.12</w:instrText>
      </w:r>
      <w:r>
        <w:rPr>
          <w:rFonts w:hint="eastAsia" w:ascii="Arial" w:hAnsi="Arial" w:cs="Arial"/>
          <w:sz w:val="15"/>
          <w:szCs w:val="15"/>
        </w:rPr>
        <w:instrText xml:space="preserve"> E:\\1-科研资料存档\\01-基础\\02-2024.12-综述返修\\行为学表格-已更新.xlsx</w:instrText>
      </w:r>
      <w:r>
        <w:rPr>
          <w:rFonts w:ascii="Arial" w:hAnsi="Arial" w:cs="Arial"/>
          <w:sz w:val="15"/>
          <w:szCs w:val="15"/>
        </w:rPr>
        <w:instrText xml:space="preserve"> Sheet1!R1C1:R45C13 \a \f 5 \h  \* MERGEFORMAT </w:instrText>
      </w:r>
      <w:r>
        <w:rPr>
          <w:rFonts w:ascii="Arial" w:hAnsi="Arial" w:cs="Arial"/>
          <w:sz w:val="15"/>
          <w:szCs w:val="15"/>
        </w:rPr>
        <w:fldChar w:fldCharType="separate"/>
      </w:r>
    </w:p>
    <w:tbl>
      <w:tblPr>
        <w:tblStyle w:val="5"/>
        <w:tblW w:w="139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181"/>
        <w:gridCol w:w="1181"/>
        <w:gridCol w:w="1182"/>
        <w:gridCol w:w="1182"/>
        <w:gridCol w:w="1182"/>
        <w:gridCol w:w="1182"/>
        <w:gridCol w:w="1131"/>
        <w:gridCol w:w="778"/>
        <w:gridCol w:w="1182"/>
        <w:gridCol w:w="778"/>
        <w:gridCol w:w="1182"/>
        <w:gridCol w:w="778"/>
      </w:tblGrid>
      <w:tr w14:paraId="0132B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119" w:type="dxa"/>
            <w:gridSpan w:val="7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F253F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29" w:type="dxa"/>
            <w:gridSpan w:val="6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04FB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airwise Comparison</w:t>
            </w:r>
          </w:p>
        </w:tc>
      </w:tr>
      <w:tr w14:paraId="2A499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8119" w:type="dxa"/>
            <w:gridSpan w:val="7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3D59E2E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Outcome Measure</w:t>
            </w:r>
          </w:p>
        </w:tc>
        <w:tc>
          <w:tcPr>
            <w:tcW w:w="1909" w:type="dxa"/>
            <w:gridSpan w:val="2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522060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S vs AAV-Cxcr5+IS</w:t>
            </w:r>
          </w:p>
        </w:tc>
        <w:tc>
          <w:tcPr>
            <w:tcW w:w="1960" w:type="dxa"/>
            <w:gridSpan w:val="2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54F1B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S vs ShRNA+IS</w:t>
            </w:r>
          </w:p>
        </w:tc>
        <w:tc>
          <w:tcPr>
            <w:tcW w:w="1960" w:type="dxa"/>
            <w:gridSpan w:val="2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3AA95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AAV-Cxcr5+IS vs </w:t>
            </w:r>
          </w:p>
          <w:p w14:paraId="16DFFF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AAV-Cxcr5+IS+EA</w:t>
            </w:r>
          </w:p>
        </w:tc>
      </w:tr>
      <w:tr w14:paraId="2CCCC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775C9D5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ifference from Baseline (Day 0) in Frequency of IS dural injection, Mean(SE)</w:t>
            </w:r>
          </w:p>
        </w:tc>
      </w:tr>
      <w:tr w14:paraId="34954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C2939A5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50% Face Withdrawl Mechenical Threshold (g) (Ipsilateral)</w:t>
            </w:r>
          </w:p>
        </w:tc>
      </w:tr>
      <w:tr w14:paraId="375D8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5DE6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030E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4667341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7B9BC7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1B807DB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00464DD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5CC595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1B8B94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24260CA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01C69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1D083A6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62BF1A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57E5A2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7B5599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58755B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CDD4C5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293AD2D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07B10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50B6354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925C1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1FC3A9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387293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A0E9D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6206CF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1E37F7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40BE5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7C172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C77D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91E80F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2471C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1132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D3185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5A234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508AB9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ACAF2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C8547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5C54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2C6AE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24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F0EAE6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145C1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24</w:t>
            </w:r>
          </w:p>
        </w:tc>
      </w:tr>
      <w:tr w14:paraId="4C159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3005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469A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FADA4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39C2A7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166E3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8E79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CDE3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59A339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7B94E9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07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B09D06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8DB4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52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1638F7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83A31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24</w:t>
            </w:r>
          </w:p>
        </w:tc>
      </w:tr>
      <w:tr w14:paraId="08781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41DECF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B17A5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521EDE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1B0AF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2401F8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05C8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6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F121E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E5CF6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  <w:p w14:paraId="0EAF0945">
            <w:pPr>
              <w:spacing w:line="24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3 to 0.4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C0347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4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4E746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788055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84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60A11A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3</w:t>
            </w:r>
          </w:p>
          <w:p w14:paraId="4841FC4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42 to -0.0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678EF1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43</w:t>
            </w:r>
          </w:p>
        </w:tc>
      </w:tr>
      <w:tr w14:paraId="5607A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14544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5948A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 (0.0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1445D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 (0.0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6D026F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A73BE3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55918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BC0B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498CC6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4</w:t>
            </w:r>
          </w:p>
          <w:p w14:paraId="4F09A7F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1 to 0.2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07C99C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1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78702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1</w:t>
            </w:r>
          </w:p>
          <w:p w14:paraId="072416E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4 to -0.0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8E4FF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7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975A19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8</w:t>
            </w:r>
          </w:p>
          <w:p w14:paraId="049E803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5 to 0.00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AA5E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99</w:t>
            </w:r>
          </w:p>
        </w:tc>
      </w:tr>
      <w:tr w14:paraId="5C747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F91D2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83BAD7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 (0.05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47A0AA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8F704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 (0.0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7C400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4B1808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 (0.0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9C53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043A44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026F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E9683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8</w:t>
            </w:r>
          </w:p>
          <w:p w14:paraId="5E7A23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8 to 0.0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B4DE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4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6F230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3</w:t>
            </w:r>
          </w:p>
          <w:p w14:paraId="4BBC61A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18 to -0.0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4FA2BF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05</w:t>
            </w:r>
          </w:p>
        </w:tc>
      </w:tr>
      <w:tr w14:paraId="33D24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B00227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3651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 (0.0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DE66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C0323F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88982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640B6C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 (0.0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BB1B2A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5D3C43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</w:t>
            </w:r>
          </w:p>
          <w:p w14:paraId="3B1EDAB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5 to 0.1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9B9DE4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3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34189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3</w:t>
            </w:r>
          </w:p>
          <w:p w14:paraId="5A91E3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4 to -0.1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9CF84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CE08A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6</w:t>
            </w:r>
          </w:p>
          <w:p w14:paraId="1919092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1 to -0.0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08184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03</w:t>
            </w:r>
          </w:p>
        </w:tc>
      </w:tr>
      <w:tr w14:paraId="5BA18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49DFA8C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50% Face Withdrawl Mechenical Threshold (g) (Contralateral)</w:t>
            </w:r>
          </w:p>
        </w:tc>
      </w:tr>
      <w:tr w14:paraId="1A4C0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CCB76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859C9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71A5780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F1E434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170777B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73F9D36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CC331A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475477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522FAE7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88AB2F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2C01AC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0A4517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B919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1100EA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179A9E9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E86935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21C1D4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3C7B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240BAC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EF1399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3C83A0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373C59F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54EE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088310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524E185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90971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02C74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48899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834BC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2FF47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6564A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7748C2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D31B6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404DE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8F9F4D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83350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3968C6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9654D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F429A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935749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</w:tr>
      <w:tr w14:paraId="225F2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DCA5D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77D19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5462F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095B8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ADF21E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D258DA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4B8834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07338F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  <w:p w14:paraId="35922B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0 to 0.3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3939B9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C3A9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4854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510C1F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4</w:t>
            </w:r>
          </w:p>
          <w:p w14:paraId="1AEC12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24 to -0.0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85000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42</w:t>
            </w:r>
          </w:p>
        </w:tc>
      </w:tr>
      <w:tr w14:paraId="500E6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7EDF9B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91C86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6C313D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4DC8D2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C1EC7A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3DF74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E7A54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65F46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  <w:p w14:paraId="16100E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2 to 0.3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0F9C2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A0E3E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5441D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0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B4980C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6</w:t>
            </w:r>
          </w:p>
          <w:p w14:paraId="7E6F36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7 to -0.1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B80321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14:paraId="7CF9A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32CC5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ED6A5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 (0.0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BA8AAB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0AA606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426B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620EE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6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6C4D8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 (0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2E8FC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</w:t>
            </w:r>
          </w:p>
          <w:p w14:paraId="2DE7C1C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2 to 0.24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F02124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9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EBDE9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1</w:t>
            </w:r>
          </w:p>
          <w:p w14:paraId="7D8370C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1 to -0.10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68B47D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263CD7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3</w:t>
            </w:r>
          </w:p>
          <w:p w14:paraId="18507F3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4 to -0.1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2E297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14:paraId="78F0C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F7E338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8B47A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 (0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49102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FCDE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5EB72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4A1B9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B4C1AC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97D1F4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</w:t>
            </w:r>
          </w:p>
          <w:p w14:paraId="01ACE2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2 to 0.2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077FD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1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026F1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1</w:t>
            </w:r>
          </w:p>
          <w:p w14:paraId="7639091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1 to -0.10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1F4C8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36F6F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6</w:t>
            </w:r>
          </w:p>
          <w:p w14:paraId="1CC7399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27 to -0.0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F96DA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04</w:t>
            </w:r>
          </w:p>
        </w:tc>
      </w:tr>
      <w:tr w14:paraId="108E5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7F77D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C8B51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 (0.0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7CC9B2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69F89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 (0.0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F71D01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49783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 (0.0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994EE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 (0.03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F3C828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</w:t>
            </w:r>
          </w:p>
          <w:p w14:paraId="11918A7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1 to 0.2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7ADEB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05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334A0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3</w:t>
            </w:r>
          </w:p>
          <w:p w14:paraId="5FBFBFC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34 to -0.1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A2CAA8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E95EAB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5A056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79</w:t>
            </w:r>
          </w:p>
        </w:tc>
      </w:tr>
      <w:tr w14:paraId="675FC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B03EA3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50% Paw Withdrawl Mechenical Threshold (g) (Ipsilateral)</w:t>
            </w:r>
          </w:p>
        </w:tc>
      </w:tr>
      <w:tr w14:paraId="19FBB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CC33B1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A6F38B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48BEFE7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D3190B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718A3EA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62358AB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154D6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1846E67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3B16E2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BFF98A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678F4E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780D49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829BB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7E9CA3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30CFB9E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373EB7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2C1AAC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CDE0CC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1652DAB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39CF55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139BE9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377D15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4AF86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826FD9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6CC302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4DF6A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22142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24738F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6059F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9 (0.16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867CEC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43 (0.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17408F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77 (0.1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B89152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74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4FCFA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 (0.1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1DBE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 (0.1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1DDE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CF8CA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26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F87A3C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A4178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24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27CC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4E862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162</w:t>
            </w:r>
          </w:p>
        </w:tc>
      </w:tr>
      <w:tr w14:paraId="24A67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91CCF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14C8D8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14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0DE9DA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7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53FF0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7 (0.1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C6C12E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46 (0.1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91D048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94276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4 (0.18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5C2F1A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2BC50E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65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7991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BBF853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D660D1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11B0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372</w:t>
            </w:r>
          </w:p>
        </w:tc>
      </w:tr>
      <w:tr w14:paraId="18F36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8E49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A2F4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06 (0.06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92294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 (0.1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476A9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1 (0.0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0D18AE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1CAD4E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6 (0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D55731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51 (0.14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916444C">
            <w:pPr>
              <w:spacing w:line="24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5</w:t>
            </w:r>
          </w:p>
          <w:p w14:paraId="422DDBE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2 to 0.99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45AFC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6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E6305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46</w:t>
            </w:r>
          </w:p>
          <w:p w14:paraId="6190AA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91 to -0.0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DEFA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6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6959B4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61</w:t>
            </w:r>
          </w:p>
          <w:p w14:paraId="5647E60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12 to -0.1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519CA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12</w:t>
            </w:r>
          </w:p>
        </w:tc>
      </w:tr>
      <w:tr w14:paraId="71227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99CB8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320D3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9 (0.14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D5531B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8610FC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 (0.1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EA7E8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7 (0.1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A90D1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8 (0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0BDF2A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6 (0.14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7DD3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2</w:t>
            </w:r>
          </w:p>
          <w:p w14:paraId="321388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5 to 1.2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63A7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7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411ADE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548A1F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51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D979C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63</w:t>
            </w:r>
          </w:p>
          <w:p w14:paraId="6E79C1D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24 to -0.0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00F2C4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19</w:t>
            </w:r>
          </w:p>
        </w:tc>
      </w:tr>
      <w:tr w14:paraId="4B20A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22933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76740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 (0.11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24E22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.0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A9199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4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BAA88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9DF31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4 (0.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67F2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7 (0.08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6A39C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0</w:t>
            </w:r>
          </w:p>
          <w:p w14:paraId="58DDF48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5 to 0.9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5FA1DB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2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42683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60</w:t>
            </w:r>
          </w:p>
          <w:p w14:paraId="775273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12 to -0.0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129ECC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6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4A7D6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67</w:t>
            </w:r>
          </w:p>
          <w:p w14:paraId="306C94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19 to -0.1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07F9FC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62</w:t>
            </w:r>
          </w:p>
        </w:tc>
      </w:tr>
      <w:tr w14:paraId="208F8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AAD6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B00D8F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9 (0.09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A8F391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8D1E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7E1F3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24D658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3D8C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3 (0.08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AA40F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4</w:t>
            </w:r>
          </w:p>
          <w:p w14:paraId="2A5009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0 to 0.79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B85F9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6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B77B8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4</w:t>
            </w:r>
          </w:p>
          <w:p w14:paraId="3DAF735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12 to -0.3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E966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1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B6CE93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53</w:t>
            </w:r>
          </w:p>
          <w:p w14:paraId="2B1D03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97 to -0.0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28D56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37</w:t>
            </w:r>
          </w:p>
        </w:tc>
      </w:tr>
      <w:tr w14:paraId="180CC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3F28CB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50% Paw Withdrawl Mechenical Threshold (g) (Contralateral)</w:t>
            </w:r>
          </w:p>
        </w:tc>
      </w:tr>
      <w:tr w14:paraId="21F2A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EA8575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4AE5F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4B2B51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8CB4D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0C014FE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57D67B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F15B6E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7F173DA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5A44084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743513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5C90AE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7EFEF33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97132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4BC639B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15C695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5BE4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7E52B8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A653A2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4679E6F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D9F7D8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A3E2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7A9EB8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6280CC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83E7F5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397ECAD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0387BD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52C23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5B74D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422787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54 (0.1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974183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 (0.1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D2C00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83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1E1E5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83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B7EE0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4 (0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6CC4D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77 (0.1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C8800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6E3E2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6FB3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B38767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4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025C63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432FA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529</w:t>
            </w:r>
          </w:p>
        </w:tc>
      </w:tr>
      <w:tr w14:paraId="13282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E1AC1B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8769B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2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CEF8DA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7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197F3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4 (0.1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632CC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74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5CFE12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7 (0.1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2FD198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 (0.1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2C8A4F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66D3A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615F3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8F1F1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6A7B7B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B3F36D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13</w:t>
            </w:r>
          </w:p>
        </w:tc>
      </w:tr>
      <w:tr w14:paraId="2CCF8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67E7A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271B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06 (0.18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0566EB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 (0.0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EE32A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1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BEE6B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57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4AB0D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6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127AE9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83 (0.11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A663C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</w:t>
            </w:r>
          </w:p>
          <w:p w14:paraId="3A625B2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7 to 1.4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4FE81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2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03FAAB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7</w:t>
            </w:r>
          </w:p>
          <w:p w14:paraId="1688B7E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52 to -0.0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6037C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3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40582E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1.02</w:t>
            </w:r>
          </w:p>
          <w:p w14:paraId="1EC71A7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57 to -0.46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4FD5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27</w:t>
            </w:r>
          </w:p>
        </w:tc>
      </w:tr>
      <w:tr w14:paraId="32AF1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0C852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013A6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 (0.16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A2B692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6DB2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3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71D7D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7 (0.2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7730E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 (0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3F6AC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6 (0.12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0C7FB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</w:t>
            </w:r>
          </w:p>
          <w:p w14:paraId="294C4E1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19 to 1.3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F5D3E0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3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9EB98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1</w:t>
            </w:r>
          </w:p>
          <w:p w14:paraId="67221CD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31 to -0.1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2B92CD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2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EA38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65</w:t>
            </w:r>
          </w:p>
          <w:p w14:paraId="34FADC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09 to -0.20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6D98AD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88</w:t>
            </w:r>
          </w:p>
        </w:tc>
      </w:tr>
      <w:tr w14:paraId="454650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17C6F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DC06F6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 (0.1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A7D91A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49F9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 (0.1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6ED7B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6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B7159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9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C46FC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6 (0.12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51BCE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0</w:t>
            </w:r>
          </w:p>
          <w:p w14:paraId="34007C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2 to 1.3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1AACEF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34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AE5EE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89</w:t>
            </w:r>
          </w:p>
          <w:p w14:paraId="60D259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69 to -0.09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0C3750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1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929A6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3</w:t>
            </w:r>
          </w:p>
          <w:p w14:paraId="656D8D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34 to -0.1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6E689E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12</w:t>
            </w:r>
          </w:p>
        </w:tc>
      </w:tr>
      <w:tr w14:paraId="70EE0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7F54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0E3014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 (0.11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B4A4C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 (0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021878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5 (0.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15868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4 (0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7B4CEF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4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E7518A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 (0.1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9B1C7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3</w:t>
            </w:r>
          </w:p>
          <w:p w14:paraId="5D3F76B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9 to 0.9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6BA1F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1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6B52A7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1.03</w:t>
            </w:r>
          </w:p>
          <w:p w14:paraId="0D4CB8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71 to -0.3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457A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73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E0B1D0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41</w:t>
            </w:r>
          </w:p>
          <w:p w14:paraId="2B80B3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0.80 to -0.0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36FBE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89</w:t>
            </w:r>
          </w:p>
        </w:tc>
      </w:tr>
      <w:tr w14:paraId="537FB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D98A1B0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Tail Flick Latency (s)</w:t>
            </w:r>
          </w:p>
        </w:tc>
      </w:tr>
      <w:tr w14:paraId="6681C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70CC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13699D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7F5D907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FE053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491ABF4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437BD5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4253C5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638847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00CB0E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1AEED4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1ED08F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08F2C5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261147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215C33D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649A1B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A075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071A98B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652892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2261BFE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B0B104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D7B7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127D339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830E49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51B3EA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36BF8D8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A4CE0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55805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CA00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90E3A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66 (0.09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793ED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62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6C0C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56 (0.09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22C18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55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A66E99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57 (0.0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1B999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5 (0.0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2DF68E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C8513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99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2E089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AF536B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555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C4109A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61B6F0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985</w:t>
            </w:r>
          </w:p>
        </w:tc>
      </w:tr>
      <w:tr w14:paraId="29A22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D0FD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96CB0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94 (0.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0F7F7F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57 (0.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3F023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12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9894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33 (0.09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E7F45F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2 (0.0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3ABDA5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41 (0.0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2E40B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1A1D8F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82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0DA77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BDE66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14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09A1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27265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22</w:t>
            </w:r>
          </w:p>
        </w:tc>
      </w:tr>
      <w:tr w14:paraId="0E3B7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DEFE1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6B7CC7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62 (0.1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42C0F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09 (0.2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9690C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86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10FFA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09 (0.0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2BDD1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74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6CDA32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19 (0.09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9F818C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DDB8AC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21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E1D1E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57</w:t>
            </w:r>
          </w:p>
          <w:p w14:paraId="5A687B4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10 to -0.0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54EB5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14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78868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2CD6D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51</w:t>
            </w:r>
          </w:p>
        </w:tc>
      </w:tr>
      <w:tr w14:paraId="23E78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B18BF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F742E4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26 (0.1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71F714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6 (0.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C492EF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21 (0.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9CB8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9 (0.0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D661FC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4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DE58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03 (0.0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E8AF2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0</w:t>
            </w:r>
          </w:p>
          <w:p w14:paraId="7A00C6A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5 to 1.16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AD2A26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1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BACE9F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7</w:t>
            </w:r>
          </w:p>
          <w:p w14:paraId="4DAD353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30 to -0.24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E04D9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4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AF166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55</w:t>
            </w:r>
          </w:p>
          <w:p w14:paraId="200E3B7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03 to -0.0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D0BAC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16</w:t>
            </w:r>
          </w:p>
        </w:tc>
      </w:tr>
      <w:tr w14:paraId="396EF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44CA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B1F3E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08 (0.1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B78D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51 (0.0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4B7106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25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DFD6E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78 (0.1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E71D88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11 (0.1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08CAD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92 (0.1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ADFA49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</w:t>
            </w:r>
          </w:p>
          <w:p w14:paraId="4FF373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09 to 1.0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9955A1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9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E90E8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84</w:t>
            </w:r>
          </w:p>
          <w:p w14:paraId="01ACE8D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36 to -0.3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16C349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1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0162A1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4</w:t>
            </w:r>
          </w:p>
          <w:p w14:paraId="0F2AC4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09 to -0.39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6D08A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14:paraId="5C10F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BE76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C4ED9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45 (0.13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7DB1A9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8 (0.0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B98B65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47 (0.1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C977E5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06 (0.1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AD5E6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76 (0.1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AF4FCB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35 (0.06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4DD7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9</w:t>
            </w:r>
          </w:p>
          <w:p w14:paraId="33900FF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70 to 1.6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8C21B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7FCF99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78</w:t>
            </w:r>
          </w:p>
          <w:p w14:paraId="0993A54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24 to -0.3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0383E1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B8C5D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1.09</w:t>
            </w:r>
          </w:p>
          <w:p w14:paraId="08B262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1.73 to -0.4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E72FAE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19</w:t>
            </w:r>
          </w:p>
        </w:tc>
      </w:tr>
      <w:tr w14:paraId="32985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48" w:type="dxa"/>
            <w:gridSpan w:val="13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055472D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Hot Plate Latency (s)</w:t>
            </w:r>
          </w:p>
        </w:tc>
      </w:tr>
      <w:tr w14:paraId="4EF7D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16B6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554938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S</w:t>
            </w:r>
          </w:p>
          <w:p w14:paraId="1B7723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8979B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510FCD0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4495633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BE2F9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</w:t>
            </w:r>
          </w:p>
          <w:p w14:paraId="1D34CE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320BC4B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CB46C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AV-Cxcr5-NC</w:t>
            </w:r>
          </w:p>
          <w:p w14:paraId="40C45FA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+EA</w:t>
            </w:r>
          </w:p>
          <w:p w14:paraId="08867F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9FC2FC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-NC</w:t>
            </w:r>
          </w:p>
          <w:p w14:paraId="0AC184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+IS</w:t>
            </w:r>
          </w:p>
          <w:p w14:paraId="2AE423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EC96E4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hRNA+IS</w:t>
            </w:r>
          </w:p>
          <w:p w14:paraId="0D41BD2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n=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14762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2E02DE3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136A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152F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66FAC1F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F125A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A7644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ffect Size</w:t>
            </w:r>
          </w:p>
          <w:p w14:paraId="0A3F80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2F4F0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14:paraId="3F421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76DEF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0 (Baseline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9B2DE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77 (0.4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3C84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.53 (0.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FAA983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.01 (0.9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9D5CD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.05 (1.1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5FF00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98 (1.0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2BDD7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.43 (0.72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7FAD92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D68AD9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12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D760C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A888A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92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4908BF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856A69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89</w:t>
            </w:r>
          </w:p>
        </w:tc>
      </w:tr>
      <w:tr w14:paraId="6D380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2E2439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1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D47E7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3 (1.0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88E5B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26 (0.4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0E0F9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43 (0.9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1DC8F1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82 (1.2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569EF6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79 (0.6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C11DCB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53 (0.48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44D4F5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4E8B3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71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E37AC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8F285A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AFEF57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1AE7B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gt;0.9999</w:t>
            </w:r>
          </w:p>
        </w:tc>
      </w:tr>
      <w:tr w14:paraId="10DA9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A81E5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3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44467A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2.48 (0.6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4902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.48 (0.41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F0129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24 (1.07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A96FFE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.6 (1.26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DE3B0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.86 (0.3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2FD0D4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96 (0.35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44B52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.00</w:t>
            </w:r>
          </w:p>
          <w:p w14:paraId="60F3142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35 to 7.65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85972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38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2505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3.48</w:t>
            </w:r>
          </w:p>
          <w:p w14:paraId="4A77C6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6.93 to -0.0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001BF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8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7B0E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5.76</w:t>
            </w:r>
          </w:p>
          <w:p w14:paraId="0E1C19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9.12 to -2.39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700481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38</w:t>
            </w:r>
          </w:p>
        </w:tc>
      </w:tr>
      <w:tr w14:paraId="060F7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CDB57F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5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5CA358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97 (0.67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9739E7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.14 (0.4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92CD7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48 (0.45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1E020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07 (0.7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E58F28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.66 (0.54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55D331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73 (0.37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4FEC91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83</w:t>
            </w:r>
          </w:p>
          <w:p w14:paraId="637E92A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1.60 to 6.06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9CC4C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37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D62B7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3.76</w:t>
            </w:r>
          </w:p>
          <w:p w14:paraId="7D9C1FC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7.24 to -0.2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97BE1A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2C9F3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3.35</w:t>
            </w:r>
          </w:p>
          <w:p w14:paraId="508C54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5.61 to -1.08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28DD41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81</w:t>
            </w:r>
          </w:p>
        </w:tc>
      </w:tr>
      <w:tr w14:paraId="24A29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B2E19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7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28B1B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.97 (0.42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DB229A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.03 (0.39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6F5733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.91 (0.5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150F21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.33 (0.2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6568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.24 (0.7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266DD2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08 (0.4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7767B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94</w:t>
            </w:r>
          </w:p>
          <w:p w14:paraId="5F3EF52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1.72 to 4.16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5017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06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83F7E5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6.11</w:t>
            </w:r>
          </w:p>
          <w:p w14:paraId="54A1D7F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7.34 to -4.87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FE742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3E0C50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2.88</w:t>
            </w:r>
          </w:p>
          <w:p w14:paraId="45FB6A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5.74 to -0.0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59336B2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82</w:t>
            </w:r>
          </w:p>
        </w:tc>
      </w:tr>
      <w:tr w14:paraId="18A1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29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C9B29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ay 8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DD44C7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.88 (0.39)</w:t>
            </w:r>
          </w:p>
        </w:tc>
        <w:tc>
          <w:tcPr>
            <w:tcW w:w="118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485C79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.06 (0.4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3B46062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.92 (0.8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0867D9E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.81 (0.72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131EEF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61 (0.83)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4C761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.08 (0.28)</w:t>
            </w:r>
          </w:p>
        </w:tc>
        <w:tc>
          <w:tcPr>
            <w:tcW w:w="1131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2C24E8F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82</w:t>
            </w:r>
          </w:p>
          <w:p w14:paraId="0FFFFF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92 to 4.72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6B07ADE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79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6653B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7.20</w:t>
            </w:r>
          </w:p>
          <w:p w14:paraId="20A86BD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9.17 to -5.23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83DCBA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182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4FF3EF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4.86</w:t>
            </w:r>
          </w:p>
          <w:p w14:paraId="75B9C5F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-8.52 to -1.21)</w:t>
            </w:r>
          </w:p>
        </w:tc>
        <w:tc>
          <w:tcPr>
            <w:tcW w:w="778" w:type="dxa"/>
            <w:noWrap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14:paraId="72ED675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36</w:t>
            </w:r>
          </w:p>
        </w:tc>
      </w:tr>
    </w:tbl>
    <w:p w14:paraId="086E395B">
      <w:pPr>
        <w:jc w:val="center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B2"/>
    <w:rsid w:val="00104ECB"/>
    <w:rsid w:val="002557B2"/>
    <w:rsid w:val="002A5348"/>
    <w:rsid w:val="003238DC"/>
    <w:rsid w:val="004C197E"/>
    <w:rsid w:val="00637E53"/>
    <w:rsid w:val="00842D03"/>
    <w:rsid w:val="008A342D"/>
    <w:rsid w:val="008B42F8"/>
    <w:rsid w:val="0095324A"/>
    <w:rsid w:val="00957765"/>
    <w:rsid w:val="009748AA"/>
    <w:rsid w:val="00A00875"/>
    <w:rsid w:val="00AF77B1"/>
    <w:rsid w:val="00B503D7"/>
    <w:rsid w:val="00BB769A"/>
    <w:rsid w:val="00BC0C82"/>
    <w:rsid w:val="00C978A6"/>
    <w:rsid w:val="00CC1EFE"/>
    <w:rsid w:val="00CE650D"/>
    <w:rsid w:val="00D41608"/>
    <w:rsid w:val="00D9489E"/>
    <w:rsid w:val="00E03F67"/>
    <w:rsid w:val="00F20532"/>
    <w:rsid w:val="04C258C5"/>
    <w:rsid w:val="08694F39"/>
    <w:rsid w:val="0C724274"/>
    <w:rsid w:val="2B043F67"/>
    <w:rsid w:val="47E304AA"/>
    <w:rsid w:val="6C0E7EE1"/>
    <w:rsid w:val="7E11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02</Words>
  <Characters>5626</Characters>
  <Lines>49</Lines>
  <Paragraphs>13</Paragraphs>
  <TotalTime>0</TotalTime>
  <ScaleCrop>false</ScaleCrop>
  <LinksUpToDate>false</LinksUpToDate>
  <CharactersWithSpaces>61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2:05:00Z</dcterms:created>
  <dc:creator>皮 皮</dc:creator>
  <cp:lastModifiedBy>妖妖灼其华</cp:lastModifiedBy>
  <dcterms:modified xsi:type="dcterms:W3CDTF">2026-01-10T14:40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hjMjUyZTI0OTljNDhlOTJiMTFmZWU0NjI0ODY5NWYiLCJ1c2VySWQiOiIyNDc1ODg4O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180209CED4947E5BAE4ED0AB839BEBC_12</vt:lpwstr>
  </property>
</Properties>
</file>